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color w:val="000000"/>
        </w:rPr>
      </w:pPr>
      <w:r>
        <w:rPr>
          <w:color w:val="000000"/>
        </w:rPr>
        <w:t>Supplementary Material</w:t>
      </w:r>
    </w:p>
    <w:p>
      <w:pPr>
        <w:pStyle w:val="Heading"/>
        <w:rPr>
          <w:color w:val="000000"/>
        </w:rPr>
      </w:pPr>
      <w:r>
        <w:rPr>
          <w:color w:val="000000"/>
        </w:rPr>
        <w:t xml:space="preserve">The wheat MYB transcription factor TaMYB31 is involved in drought stress responses in </w:t>
      </w:r>
      <w:r>
        <w:rPr>
          <w:i/>
          <w:color w:val="000000"/>
        </w:rPr>
        <w:t>Arabidopsis</w:t>
      </w:r>
    </w:p>
    <w:p>
      <w:pPr>
        <w:pStyle w:val="DecimalAligned"/>
        <w:rPr/>
      </w:pPr>
      <w:r>
        <w:rPr>
          <w:rFonts w:cs="Times New Roman" w:ascii="Times New Roman" w:hAnsi="Times New Roman"/>
          <w:sz w:val="24"/>
          <w:szCs w:val="28"/>
        </w:rPr>
        <w:t>Yue Zhao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Xiyong Che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, Xiaodan Liu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, Huifang Wu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, H</w:t>
      </w:r>
      <w:r>
        <w:rPr>
          <w:rFonts w:cs="Times New Roman" w:ascii="Times New Roman" w:hAnsi="Times New Roman"/>
          <w:sz w:val="24"/>
          <w:szCs w:val="28"/>
        </w:rPr>
        <w:t>ui</w:t>
      </w:r>
      <w:r>
        <w:rPr>
          <w:rFonts w:cs="Times New Roman" w:ascii="Times New Roman" w:hAnsi="Times New Roman"/>
          <w:sz w:val="24"/>
          <w:szCs w:val="28"/>
        </w:rPr>
        <w:t>hui B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sz w:val="24"/>
          <w:szCs w:val="28"/>
        </w:rPr>
        <w:t>Haixia Xu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</w:p>
    <w:p>
      <w:pPr>
        <w:pStyle w:val="DecimalAligned"/>
        <w:rPr>
          <w:rFonts w:ascii="Times New Roman" w:hAnsi="Times New Roman" w:cs="Times New Roman"/>
          <w:color w:val="000000"/>
          <w:sz w:val="24"/>
          <w:szCs w:val="28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8"/>
          <w:vertAlign w:val="superscript"/>
        </w:rPr>
      </w:r>
    </w:p>
    <w:p>
      <w:pPr>
        <w:pStyle w:val="Normal"/>
        <w:rPr/>
      </w:pPr>
      <w:r>
        <w:rPr>
          <w:szCs w:val="32"/>
        </w:rPr>
        <w:t>*</w:t>
      </w:r>
      <w:r>
        <w:rPr>
          <w:szCs w:val="24"/>
          <w:lang w:val="pt-BR"/>
        </w:rPr>
        <w:t xml:space="preserve">Correspondence: </w:t>
      </w:r>
    </w:p>
    <w:p>
      <w:pPr>
        <w:pStyle w:val="Normal"/>
        <w:rPr/>
      </w:pPr>
      <w:r>
        <w:rPr>
          <w:szCs w:val="28"/>
        </w:rPr>
        <w:t>Dr. H</w:t>
      </w:r>
      <w:r>
        <w:rPr>
          <w:szCs w:val="28"/>
        </w:rPr>
        <w:t>ui</w:t>
      </w:r>
      <w:r>
        <w:rPr>
          <w:szCs w:val="28"/>
        </w:rPr>
        <w:t>hui Bi</w:t>
      </w:r>
    </w:p>
    <w:p>
      <w:pPr>
        <w:pStyle w:val="Normal"/>
        <w:spacing w:before="120" w:after="280"/>
        <w:rPr>
          <w:szCs w:val="24"/>
          <w:lang w:val="pt-BR"/>
        </w:rPr>
      </w:pPr>
      <w:r>
        <w:rPr>
          <w:szCs w:val="28"/>
        </w:rPr>
        <w:t>bih</w:t>
      </w:r>
      <w:r>
        <w:rPr>
          <w:szCs w:val="28"/>
        </w:rPr>
        <w:t>uihui826@126.com</w:t>
      </w:r>
    </w:p>
    <w:p>
      <w:pPr>
        <w:pStyle w:val="Normal"/>
        <w:spacing w:before="240" w:after="0"/>
        <w:rPr>
          <w:color w:val="000000"/>
          <w:szCs w:val="24"/>
          <w:lang w:val="pt-BR"/>
        </w:rPr>
      </w:pPr>
      <w:r>
        <w:rPr>
          <w:color w:val="000000"/>
          <w:szCs w:val="24"/>
          <w:lang w:val="pt-BR"/>
        </w:rPr>
      </w:r>
    </w:p>
    <w:p>
      <w:pPr>
        <w:pStyle w:val="Normal"/>
        <w:spacing w:lineRule="auto" w:line="276" w:before="0" w:after="200"/>
        <w:rPr>
          <w:rFonts w:eastAsia="Cambria"/>
          <w:b/>
          <w:b/>
          <w:color w:val="000000"/>
          <w:szCs w:val="24"/>
          <w:lang w:val="pt-BR"/>
        </w:rPr>
      </w:pPr>
      <w:r>
        <w:rPr>
          <w:rFonts w:eastAsia="Cambria"/>
          <w:b/>
          <w:color w:val="000000"/>
          <w:szCs w:val="24"/>
          <w:lang w:val="pt-BR"/>
        </w:rPr>
      </w:r>
    </w:p>
    <w:p>
      <w:pPr>
        <w:pStyle w:val="Heading1"/>
        <w:numPr>
          <w:ilvl w:val="0"/>
          <w:numId w:val="0"/>
        </w:numPr>
        <w:spacing w:before="0" w:after="0"/>
        <w:ind w:left="567" w:hanging="567"/>
        <w:rPr>
          <w:color w:val="000000"/>
        </w:rPr>
      </w:pPr>
      <w:r>
        <w:rPr>
          <w:color w:val="000000"/>
        </w:rPr>
        <w:t>Supplementary Tabl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80"/>
        <w:rPr/>
      </w:pPr>
      <w:r>
        <w:rPr>
          <w:b/>
          <w:bCs/>
          <w:color w:val="000000"/>
          <w:szCs w:val="24"/>
          <w:lang w:val="en-GB"/>
        </w:rPr>
        <w:t xml:space="preserve">Table S1. </w:t>
      </w:r>
      <w:r>
        <w:rPr>
          <w:color w:val="000000"/>
          <w:szCs w:val="24"/>
          <w:lang w:val="en-GB"/>
        </w:rPr>
        <w:t>Primer sequences used in this study.</w:t>
      </w:r>
    </w:p>
    <w:p>
      <w:pPr>
        <w:pStyle w:val="Normal"/>
        <w:spacing w:lineRule="auto" w:line="276" w:before="0" w:after="200"/>
        <w:jc w:val="both"/>
        <w:rPr/>
      </w:pPr>
      <w:r>
        <w:rPr>
          <w:b/>
          <w:bCs/>
          <w:color w:val="000000"/>
          <w:szCs w:val="24"/>
          <w:lang w:val="en-GB"/>
        </w:rPr>
        <w:t xml:space="preserve">Table S2. </w:t>
      </w:r>
      <w:r>
        <w:rPr>
          <w:color w:val="000000"/>
          <w:szCs w:val="24"/>
          <w:shd w:fill="FFFFFF" w:val="clear"/>
          <w:lang w:val="en-GB"/>
        </w:rPr>
        <w:t xml:space="preserve">List of genes up-regulated or down-regulated (log2 fold change (log2FC) &gt; 1 or &lt;-1, false discovery rate (FDR ) &lt; 0.01) in </w:t>
      </w:r>
      <w:r>
        <w:rPr>
          <w:rFonts w:eastAsia="Gulim;굴림"/>
          <w:i/>
          <w:color w:val="000000"/>
          <w:szCs w:val="24"/>
          <w:lang w:val="en-GB" w:eastAsia="ko-KR"/>
        </w:rPr>
        <w:t>TaMYB31-B</w:t>
      </w:r>
      <w:r>
        <w:rPr>
          <w:color w:val="000000"/>
          <w:szCs w:val="24"/>
          <w:shd w:fill="FFFFFF" w:val="clear"/>
          <w:lang w:val="en-GB"/>
        </w:rPr>
        <w:t xml:space="preserve"> transgenic </w:t>
      </w:r>
      <w:r>
        <w:rPr>
          <w:i/>
          <w:color w:val="000000"/>
          <w:szCs w:val="24"/>
          <w:shd w:fill="FFFFFF" w:val="clear"/>
          <w:lang w:val="en-GB"/>
        </w:rPr>
        <w:t>Arabidopsis</w:t>
      </w:r>
      <w:r>
        <w:rPr>
          <w:color w:val="000000"/>
          <w:szCs w:val="24"/>
          <w:shd w:fill="FFFFFF" w:val="clear"/>
          <w:lang w:val="en-GB"/>
        </w:rPr>
        <w:t xml:space="preserve"> plants relative to WT plants.</w:t>
      </w:r>
      <w:r>
        <w:br w:type="page"/>
      </w:r>
    </w:p>
    <w:p>
      <w:pPr>
        <w:pStyle w:val="Normal"/>
        <w:spacing w:before="0" w:after="0"/>
        <w:rPr/>
      </w:pPr>
      <w:r>
        <w:rPr>
          <w:b/>
          <w:bCs/>
          <w:color w:val="000000"/>
          <w:szCs w:val="24"/>
          <w:lang w:val="en-GB"/>
        </w:rPr>
        <w:t xml:space="preserve">Table S1. </w:t>
      </w:r>
      <w:r>
        <w:rPr>
          <w:color w:val="000000"/>
          <w:szCs w:val="24"/>
          <w:lang w:val="en-GB"/>
        </w:rPr>
        <w:t>Primer sequences used in this study.</w:t>
      </w:r>
    </w:p>
    <w:p>
      <w:pPr>
        <w:pStyle w:val="Normal"/>
        <w:spacing w:before="0" w:after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08"/>
        <w:gridCol w:w="1925"/>
        <w:gridCol w:w="4956"/>
        <w:gridCol w:w="1382"/>
        <w:gridCol w:w="183"/>
      </w:tblGrid>
      <w:tr>
        <w:trPr>
          <w:trHeight w:val="330" w:hRule="atLeast"/>
        </w:trPr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P</w:t>
            </w:r>
            <w:r>
              <w:rPr>
                <w:rFonts w:eastAsia="等线;DengXian"/>
                <w:b/>
                <w:color w:val="000000"/>
                <w:sz w:val="21"/>
                <w:szCs w:val="21"/>
                <w:lang w:val="en-GB" w:eastAsia="zh-CN"/>
              </w:rPr>
              <w:t>ur</w:t>
            </w: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poses</w:t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b/>
                <w:b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Primer name</w:t>
            </w:r>
          </w:p>
        </w:tc>
        <w:tc>
          <w:tcPr>
            <w:tcW w:w="49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b/>
                <w:b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Sequence information</w:t>
            </w:r>
          </w:p>
        </w:tc>
        <w:tc>
          <w:tcPr>
            <w:tcW w:w="156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Enzyme</w:t>
            </w:r>
            <w:r>
              <w:rPr>
                <w:rFonts w:eastAsia="等线;DengXian"/>
                <w:b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eastAsia="Gulim;굴림"/>
                <w:b/>
                <w:color w:val="000000"/>
                <w:sz w:val="21"/>
                <w:szCs w:val="21"/>
                <w:lang w:val="en-GB" w:eastAsia="ko-KR"/>
              </w:rPr>
              <w:t>site</w:t>
            </w:r>
          </w:p>
        </w:tc>
      </w:tr>
      <w:tr>
        <w:trPr>
          <w:trHeight w:val="248" w:hRule="atLeast"/>
        </w:trPr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ene cloning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GF</w:t>
            </w:r>
          </w:p>
        </w:tc>
        <w:tc>
          <w:tcPr>
            <w:tcW w:w="4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CCTAGCCAGCCAAGAAGAT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G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GCCGTACTTAGAAGAACTCA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 xml:space="preserve">ORF </w:t>
            </w:r>
            <w:r>
              <w:rPr>
                <w:rFonts w:eastAsia="等线;DengXian"/>
                <w:color w:val="000000"/>
                <w:sz w:val="21"/>
                <w:szCs w:val="21"/>
                <w:lang w:val="en-GB" w:eastAsia="zh-CN"/>
              </w:rPr>
              <w:t>cloning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c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CCTAGCCAGCCAAGAAGA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c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GCCGTACTTAGAAGAACTCA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qRT-PCR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A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AACCGGGAATTGATCGAC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A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ATCGCAAAGAGCAACTAATT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B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ATGCTGGAGAACTGGCT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B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ACAGCGGAAAGAGCAACTA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D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ATGCTGGAGAACTGGCT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qD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GTTCTTGCTCTCGTCGAT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bookmarkStart w:id="0" w:name="OLE_LINK7"/>
            <w:bookmarkStart w:id="1" w:name="OLE_LINK4"/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β-action-F</w:t>
            </w:r>
            <w:bookmarkEnd w:id="0"/>
            <w:bookmarkEnd w:id="1"/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GAATCCATGAGACCACCTA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β-action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ACCCAGACAACTCGCAA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Subcellular localizatio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S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GTA</w:t>
            </w:r>
            <w:r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  <w:t>CCCGGG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TGGGGAGGCCTCCG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i/>
                <w:color w:val="000000"/>
                <w:sz w:val="21"/>
                <w:szCs w:val="21"/>
                <w:lang w:val="en-GB" w:eastAsia="ko-KR"/>
              </w:rPr>
              <w:t>Sma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 xml:space="preserve"> I</w:t>
            </w:r>
          </w:p>
        </w:tc>
      </w:tr>
      <w:tr>
        <w:trPr>
          <w:trHeight w:val="248" w:hRule="atLeast"/>
        </w:trPr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S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CAT</w:t>
            </w:r>
            <w:r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  <w:t>CTGCAG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AAGAACTCACTGGG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i/>
                <w:color w:val="000000"/>
                <w:sz w:val="21"/>
                <w:szCs w:val="21"/>
                <w:lang w:val="en-GB" w:eastAsia="ko-KR"/>
              </w:rPr>
              <w:t xml:space="preserve">Pst 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I</w:t>
            </w:r>
          </w:p>
        </w:tc>
        <w:tc>
          <w:tcPr>
            <w:tcW w:w="1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ransgenic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TB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  <w:t>GGGGACAAGTTTGTACAAAAAAGCAGGCTTC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TGGGGAGGCCTCCGT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ttB site</w:t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i/>
                <w:i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i/>
                <w:color w:val="000000"/>
                <w:sz w:val="21"/>
                <w:szCs w:val="21"/>
                <w:lang w:val="en-GB" w:eastAsia="ko-KR"/>
              </w:rPr>
              <w:t>Arabidopsis</w:t>
            </w:r>
          </w:p>
          <w:p>
            <w:pPr>
              <w:pStyle w:val="Normal"/>
              <w:spacing w:before="0" w:after="0"/>
              <w:rPr>
                <w:rFonts w:eastAsia="Gulim;굴림"/>
                <w:i/>
                <w:i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i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aMYB31-TB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u w:val="single"/>
                <w:lang w:val="en-GB" w:eastAsia="ko-KR"/>
              </w:rPr>
              <w:t>GGGGACCACTTTGTACAAGAAAGCTGGGTC</w:t>
            </w: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TAGAAGAACTCACTGGGG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ttB site</w:t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 xml:space="preserve">RNA-seq 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LTP3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TGGCTCCATGTGCAACCTAT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analysi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LTP3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GACTGGATGCATCTGCAA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WIN1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TTCATCGCTCTCTTCCATC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WIN1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CAATACTTCTTCTCTGCTG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FAR3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  <w:t>ACCGTGGACCAACAAAGAA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FAR3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  <w:t>GCAATCAAGTAGCGTATGGTCA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YP707A3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  <w:t>ATGGATTTCTCCGGTTTGTTT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YP707A3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Dotum;돋움"/>
                <w:color w:val="000000"/>
                <w:sz w:val="21"/>
                <w:szCs w:val="21"/>
                <w:lang w:val="en-GB" w:eastAsia="ko-KR"/>
              </w:rPr>
              <w:t>CTATGGTTTTCGTTCCAAGG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Actin2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GCTCCTCTTAACCCAAAGGC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  <w:tc>
          <w:tcPr>
            <w:tcW w:w="1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Actin2-R</w:t>
            </w:r>
          </w:p>
        </w:tc>
        <w:tc>
          <w:tcPr>
            <w:tcW w:w="4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  <w:t>CACACCATCACCAGAATCCAGC</w:t>
            </w:r>
          </w:p>
        </w:tc>
        <w:tc>
          <w:tcPr>
            <w:tcW w:w="156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pPr>
            <w:r>
              <w:rPr>
                <w:rFonts w:eastAsia="Gulim;굴림"/>
                <w:color w:val="000000"/>
                <w:sz w:val="21"/>
                <w:szCs w:val="21"/>
                <w:lang w:val="en-GB" w:eastAsia="ko-KR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jc w:val="both"/>
        <w:rPr/>
      </w:pPr>
      <w:r>
        <w:rPr>
          <w:b/>
          <w:bCs/>
          <w:color w:val="000000"/>
          <w:szCs w:val="24"/>
          <w:shd w:fill="FFFFFF" w:val="clear"/>
          <w:lang w:val="en-GB"/>
        </w:rPr>
        <w:t xml:space="preserve">Table S2. </w:t>
      </w:r>
      <w:r>
        <w:rPr>
          <w:color w:val="000000"/>
          <w:szCs w:val="24"/>
          <w:shd w:fill="FFFFFF" w:val="clear"/>
          <w:lang w:val="en-GB"/>
        </w:rPr>
        <w:t xml:space="preserve">List of genes up-regulated or down-regulated (log2 fold change (log2FC) &gt; 1 or &lt;-1, false discovery rate (FDR ) &lt; 0.01) in </w:t>
      </w:r>
      <w:r>
        <w:rPr>
          <w:rFonts w:eastAsia="Gulim;굴림"/>
          <w:i/>
          <w:color w:val="000000"/>
          <w:szCs w:val="24"/>
          <w:shd w:fill="FFFFFF" w:val="clear"/>
          <w:lang w:val="en-GB" w:eastAsia="ko-KR"/>
        </w:rPr>
        <w:t>TaMYB31-B</w:t>
      </w:r>
      <w:r>
        <w:rPr>
          <w:color w:val="000000"/>
          <w:szCs w:val="24"/>
          <w:shd w:fill="FFFFFF" w:val="clear"/>
          <w:lang w:val="en-GB"/>
        </w:rPr>
        <w:t xml:space="preserve"> transgenic </w:t>
      </w:r>
      <w:r>
        <w:rPr>
          <w:i/>
          <w:color w:val="000000"/>
          <w:szCs w:val="24"/>
          <w:shd w:fill="FFFFFF" w:val="clear"/>
          <w:lang w:val="en-GB"/>
        </w:rPr>
        <w:t>Arabidopsis</w:t>
      </w:r>
      <w:r>
        <w:rPr/>
        <w:t xml:space="preserve"> plants relative to WT plants.</w:t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960"/>
        <w:gridCol w:w="1508"/>
        <w:gridCol w:w="1513"/>
        <w:gridCol w:w="870"/>
        <w:gridCol w:w="1692"/>
      </w:tblGrid>
      <w:tr>
        <w:trPr>
          <w:trHeight w:val="300" w:hRule="atLeast"/>
        </w:trPr>
        <w:tc>
          <w:tcPr>
            <w:tcW w:w="2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log2FC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FDR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Profile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5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9.7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2E-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9E-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TH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7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9.6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1E-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79E-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HA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8.3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5E-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1E-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XG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1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8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3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25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9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8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9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7E-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7.8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8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8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P1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17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7.7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4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1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CR1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2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7.7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1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8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9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7.4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5E-6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14E-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1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7.2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82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0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2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8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86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4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7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8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4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06E-7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8E-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4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48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1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0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27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6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8E-2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3E-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AB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9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2E-8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6E-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7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6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9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4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9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5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4E-3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7E-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PME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3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3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74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9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GPPS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9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29 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5E-13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7E-1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TP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8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5.0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5E-4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6E-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9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9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22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2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1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8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0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EA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7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3E-5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1E-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8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7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3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HA-E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80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7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6E-2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9E-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HA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2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7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9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2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ILT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8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6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2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8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P705A2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6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8E-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8E-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ME4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62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2E-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01E-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GDH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9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60 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0E-16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5E-1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TP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5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5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2E-2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6E-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ks1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90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5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0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1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ARP6C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2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0E-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2E-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GA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5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4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6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5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TP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8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57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3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9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5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9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OX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9E-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2E-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P1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9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1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484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4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7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N1-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69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9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5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5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9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4E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1E-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P1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7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9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8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P2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4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8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0E-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2E-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ORA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33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6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8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TP1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3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2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02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2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8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8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9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12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7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E-2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4E-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9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7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9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9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6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6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3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P1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5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2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9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8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1E-7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E-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5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8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9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RP4B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47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4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2E-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41E-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ME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47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0E-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5E-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7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3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65E-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59E-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77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35 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3E-12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4E-1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P96A1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6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7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T1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6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3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5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0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95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XL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0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3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1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6E-3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96E-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ks1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8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8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9E-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0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7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25E-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3E-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P2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0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0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59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8E-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4E-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XL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5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3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1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8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9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9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9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0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9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5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2E-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AL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9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9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28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1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83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8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7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9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Q2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5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8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4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2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53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4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0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IN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1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8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A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6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7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AP2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3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7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0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6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ks1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24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7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8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2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5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7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6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2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AL1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7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6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4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1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6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80E-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34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6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6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6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9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5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9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3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4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3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OX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80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7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3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6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4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5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9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9E-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LU2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5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4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4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OR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2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2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4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8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6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1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6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0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2E-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5E-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P71A1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5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42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54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0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46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4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PC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3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4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1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7E-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4E-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-Sep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77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4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8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1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9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0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9E-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4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WEET1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4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7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2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1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7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ME5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5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18E-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5E-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A2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9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6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9E-2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2E-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8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7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2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3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05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-Sep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1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P1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4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LSY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4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9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68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P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82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8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7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1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8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7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8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6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6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0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8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3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3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8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3E-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5E-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R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42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9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9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6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7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0E-3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3E-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4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7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8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A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0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CD4-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2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6E-4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1E-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0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5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1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TP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0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9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1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7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4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0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TP1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2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9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9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7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BSX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4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4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P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9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9400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8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5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3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XF2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3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9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3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0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9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70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G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1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2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AB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7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2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8E-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SD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57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YSL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08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1E-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7E-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0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6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0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5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XS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7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8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5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GT79B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5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6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0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24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6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8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5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ZI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3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7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50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PL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5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TFL1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0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8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6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7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9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HT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1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6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36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O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4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8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S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40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8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5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37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7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18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4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1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9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SLG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8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2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57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ER3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4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5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8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98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6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1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AC02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19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S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2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RKY3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19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CP1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03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95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1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0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7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67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4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CP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5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47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1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6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9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7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73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48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2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68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6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7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4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6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2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8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AS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5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1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5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8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P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7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7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25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D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52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3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9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4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FL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1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5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1E-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1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-Sep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59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6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9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79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2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8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DG1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4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6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0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3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1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2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I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7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68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4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3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RF11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9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8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T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92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6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STU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2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0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7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ER1-L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0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61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0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BE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8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0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3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KNAT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8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05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UP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3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12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7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5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6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1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FP1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7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6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SM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8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A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06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2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G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34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1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NDO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4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9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3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6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8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IG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89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6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RD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6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4E-3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7E-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EXT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5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3E-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1E-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45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4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9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ME1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1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7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0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7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3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GO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6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9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5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7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3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1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5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3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4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07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9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57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XPB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08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1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2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HLH1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94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59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9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57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YLS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5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4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5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6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43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KIN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7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2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9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2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5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LIP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23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88E-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6E-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8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4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5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LT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462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8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SFB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8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2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8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YRDC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29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3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KR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1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2FF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38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1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0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2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6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6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4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1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7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1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0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RKY4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9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0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RG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9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0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OI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9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8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9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STU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06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4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0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3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90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ETB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50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9E-6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5E-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T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2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4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E-4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9E-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9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1E-2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6E-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9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1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AL2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8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5E-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9E-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XO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19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6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2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3E-2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46E-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FRUCT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9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7E-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9E-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77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0E-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8E-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IA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2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6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9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RO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1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1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0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BX3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37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4E-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0E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0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5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36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9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5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22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97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8E-4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0E-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5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1E-6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5E-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OX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1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3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2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DHE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1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36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6E-2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2E-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5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2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9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AMDC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07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05E-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2E-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3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81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65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TA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1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0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5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DHD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14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9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CD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7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0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1E-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14E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DA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5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5E-3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5E-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PF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2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6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4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8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4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2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8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5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3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19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1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7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RF01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3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3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56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4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9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TH3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20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54E-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2E-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RRSP3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1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8E-4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58E-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1E-5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8E-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AL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6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5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9E-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4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GT75D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45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64E-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0E-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TLL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5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8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23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7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6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6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NGC1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1E-6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3E-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SA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5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0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9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GSIP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1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63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6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44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7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7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RL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5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5E-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8E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2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4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6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FRA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4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0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21E-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72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1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0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6E-3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9E-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ETA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8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1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9E-6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4E-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6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5E-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1E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SLA0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5E-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0E-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BP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8E-5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2E-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74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49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9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10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9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1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SAC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56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8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8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GT74E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4E-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6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YCF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3E-2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8E-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SBC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7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4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52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6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4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ETA-OHASE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3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6E-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4E-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DR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19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0E-2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7E-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07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79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5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A1B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0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9E-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4E-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TH1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4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4E-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9E-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DF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9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NSRNA0494948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8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2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24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2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0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7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B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19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3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6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1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2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8E-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1E-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LU18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09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2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SAR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74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3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1E-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29E-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77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3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82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80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8E-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1E-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1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KS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7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2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SBH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3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0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6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CPL9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2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73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RX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62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3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BF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4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4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1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7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7E-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9E-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T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6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4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0E-2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3E-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AL3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619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8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3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4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8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2E-5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10E-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3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8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SAI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1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85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64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1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26E-2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7E-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BL2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274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4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0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1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5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0E-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4E-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PAT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36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6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9E-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59E-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T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6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4E-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36E-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TK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52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6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6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3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B2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37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6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44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0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RF022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225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6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8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45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AS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43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87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9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-ACP-DES6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38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01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4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16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0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AL3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01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1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39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5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7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3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XL1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45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88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3E-2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9E-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P707A3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82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1.90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5E-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9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733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0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7E-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9E-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0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57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4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11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0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83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SM3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142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15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5E-8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1E-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Y5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NSRNA049494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2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2E-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3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4G37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24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1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P81F4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23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2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63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1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30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3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6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1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58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51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7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3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1G653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69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73E-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6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TH17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CG01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72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3E-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1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3G30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73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0E-2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30E-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QQS</w:t>
            </w:r>
          </w:p>
        </w:tc>
      </w:tr>
      <w:tr>
        <w:trPr>
          <w:trHeight w:val="28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5G65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2.76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6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5E-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HLH99</w:t>
            </w:r>
          </w:p>
        </w:tc>
      </w:tr>
      <w:tr>
        <w:trPr>
          <w:trHeight w:val="290" w:hRule="atLeast"/>
        </w:trPr>
        <w:tc>
          <w:tcPr>
            <w:tcW w:w="2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2G0762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-3.03 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0E-05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3E-04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76" w:before="0" w:after="200"/>
        <w:jc w:val="both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Calibri"/>
      <w:sz w:val="22"/>
      <w:lang w:eastAsia="zh-CN"/>
    </w:rPr>
  </w:style>
  <w:style w:type="paragraph" w:styleId="Msonormal">
    <w:name w:val="msonormal"/>
    <w:basedOn w:val="Normal"/>
    <w:qFormat/>
    <w:pPr>
      <w:spacing w:before="280" w:after="280"/>
    </w:pPr>
    <w:rPr>
      <w:rFonts w:ascii="宋体;SimSun" w:hAnsi="宋体;SimSun" w:cs="宋体;SimSun"/>
      <w:szCs w:val="24"/>
      <w:lang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szCs w:val="24"/>
      <w:lang w:eastAsia="zh-C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70">
    <w:name w:val="xl70"/>
    <w:basedOn w:val="Normal"/>
    <w:qFormat/>
    <w:pPr>
      <w:shd w:fill="FFFF00" w:val="clear"/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szCs w:val="24"/>
      <w:lang w:eastAsia="zh-CN"/>
    </w:rPr>
  </w:style>
  <w:style w:type="paragraph" w:styleId="Xl66">
    <w:name w:val="xl66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b/>
      <w:bCs/>
      <w:color w:val="000000"/>
      <w:sz w:val="21"/>
      <w:szCs w:val="21"/>
      <w:lang w:eastAsia="zh-CN"/>
    </w:rPr>
  </w:style>
  <w:style w:type="paragraph" w:styleId="Xl74">
    <w:name w:val="xl74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b/>
      <w:bCs/>
      <w:color w:val="000000"/>
      <w:sz w:val="21"/>
      <w:szCs w:val="21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color w:val="000000"/>
      <w:sz w:val="21"/>
      <w:szCs w:val="21"/>
      <w:lang w:eastAsia="zh-CN"/>
    </w:rPr>
  </w:style>
  <w:style w:type="paragraph" w:styleId="Xl76">
    <w:name w:val="xl76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color w:val="000000"/>
      <w:sz w:val="21"/>
      <w:szCs w:val="21"/>
      <w:lang w:eastAsia="zh-CN"/>
    </w:rPr>
  </w:style>
  <w:style w:type="paragraph" w:styleId="Xl78">
    <w:name w:val="xl78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b/>
      <w:bCs/>
      <w:color w:val="000000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4:47:00Z</dcterms:created>
  <dc:creator>yue zhao</dc:creator>
  <dc:description/>
  <cp:keywords/>
  <dc:language>en-US</dc:language>
  <cp:lastModifiedBy>Zhao Yue</cp:lastModifiedBy>
  <cp:lastPrinted>2013-10-03T20:51:00Z</cp:lastPrinted>
  <dcterms:modified xsi:type="dcterms:W3CDTF">2018-05-31T11:56:00Z</dcterms:modified>
  <cp:revision>15</cp:revision>
  <dc:subject/>
  <dc:title/>
</cp:coreProperties>
</file>